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64372" w14:textId="03465741" w:rsidR="00730088" w:rsidRPr="00EB2D07" w:rsidRDefault="00730088" w:rsidP="00730088">
      <w:pPr>
        <w:spacing w:line="480" w:lineRule="auto"/>
        <w:rPr>
          <w:rFonts w:ascii="Times New Roman" w:eastAsia="Malgun Gothic" w:hAnsi="Times New Roman" w:cs="Times New Roman"/>
          <w:sz w:val="22"/>
          <w:lang w:val="en-GB"/>
        </w:rPr>
      </w:pPr>
      <w:r w:rsidRPr="00EB2D07">
        <w:rPr>
          <w:rFonts w:ascii="Times New Roman" w:eastAsia="Malgun Gothic" w:hAnsi="Times New Roman" w:cs="Times New Roman"/>
          <w:b/>
          <w:sz w:val="22"/>
          <w:lang w:val="en-GB"/>
        </w:rPr>
        <w:t xml:space="preserve">Table </w:t>
      </w:r>
      <w:r w:rsidR="001C0522">
        <w:rPr>
          <w:rFonts w:ascii="Times New Roman" w:eastAsia="Malgun Gothic" w:hAnsi="Times New Roman" w:cs="Times New Roman"/>
          <w:b/>
          <w:sz w:val="22"/>
          <w:lang w:val="en-GB"/>
        </w:rPr>
        <w:t>S</w:t>
      </w:r>
      <w:r w:rsidRPr="00EB2D07">
        <w:rPr>
          <w:rFonts w:ascii="Times New Roman" w:eastAsia="Malgun Gothic" w:hAnsi="Times New Roman" w:cs="Times New Roman"/>
          <w:b/>
          <w:sz w:val="22"/>
          <w:lang w:val="en-GB"/>
        </w:rPr>
        <w:t>1</w:t>
      </w:r>
      <w:r w:rsidRPr="00EB2D07">
        <w:rPr>
          <w:rFonts w:ascii="Times New Roman" w:eastAsia="Malgun Gothic" w:hAnsi="Times New Roman" w:cs="Times New Roman"/>
          <w:sz w:val="22"/>
          <w:lang w:val="en-GB"/>
        </w:rPr>
        <w:t>. Demographic and clinical data of patients with DAS28-ESR remission (total n=174)</w:t>
      </w:r>
      <w:r w:rsidR="008A5602">
        <w:rPr>
          <w:rFonts w:ascii="Times New Roman" w:eastAsia="Malgun Gothic" w:hAnsi="Times New Roman" w:cs="Times New Roman"/>
          <w:sz w:val="22"/>
          <w:lang w:val="en-GB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701"/>
        <w:gridCol w:w="1088"/>
      </w:tblGrid>
      <w:tr w:rsidR="00730088" w:rsidRPr="00EB2D07" w14:paraId="3A8947A8" w14:textId="77777777" w:rsidTr="00A256E4">
        <w:trPr>
          <w:trHeight w:val="348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65A56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45AA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With FA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58D9B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Without FAA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65936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P-values</w:t>
            </w:r>
          </w:p>
        </w:tc>
      </w:tr>
      <w:tr w:rsidR="00730088" w:rsidRPr="00EB2D07" w14:paraId="7D1A49E5" w14:textId="77777777" w:rsidTr="00A256E4">
        <w:trPr>
          <w:trHeight w:val="360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EC61B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52DDFC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(21, 12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B0720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(153, 87.9%)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D5D20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</w:tr>
      <w:tr w:rsidR="00730088" w:rsidRPr="00EB2D07" w14:paraId="55C51D20" w14:textId="77777777" w:rsidTr="00A256E4">
        <w:trPr>
          <w:trHeight w:val="348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91DC03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EB2D07">
              <w:rPr>
                <w:rFonts w:ascii="Times New Roman" w:hAnsi="Times New Roman"/>
                <w:b/>
                <w:sz w:val="22"/>
              </w:rPr>
              <w:t>Demographic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B248D1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A038CA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F866E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30088" w:rsidRPr="00EB2D07" w14:paraId="2CE55C2B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3570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Fe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B0E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7 (8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75B2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26 (82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3EC8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00</w:t>
            </w:r>
          </w:p>
        </w:tc>
      </w:tr>
      <w:tr w:rsidR="00730088" w:rsidRPr="00EB2D07" w14:paraId="781DC8C6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DAB78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Age at the time of enrollment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103C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50.7 ± 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3882A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53.5 ± 11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BA03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30</w:t>
            </w:r>
          </w:p>
        </w:tc>
      </w:tr>
      <w:tr w:rsidR="00730088" w:rsidRPr="00EB2D07" w14:paraId="65108712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44A0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Disease duration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68CB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4.8 ± 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E163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6.4 ± 6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964C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26</w:t>
            </w:r>
          </w:p>
        </w:tc>
      </w:tr>
      <w:tr w:rsidR="00730088" w:rsidRPr="00EB2D07" w14:paraId="237342DF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B6D9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Body mass index, kg/m</w:t>
            </w:r>
            <w:r w:rsidRPr="00EB2D07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7F9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2.2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CBF1D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2.8 ± 3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8DA8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44</w:t>
            </w:r>
          </w:p>
        </w:tc>
      </w:tr>
      <w:tr w:rsidR="00730088" w:rsidRPr="00EB2D07" w14:paraId="2A824EB7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91A83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Current/ex-smoke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AE196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6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D3B1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6 (17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FD38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23</w:t>
            </w:r>
          </w:p>
        </w:tc>
      </w:tr>
      <w:tr w:rsidR="00730088" w:rsidRPr="00EB2D07" w14:paraId="41F712B2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27B33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Presence of RA-associated lung diseases</w:t>
            </w:r>
            <w:r w:rsidRPr="00EB2D07">
              <w:rPr>
                <w:rFonts w:ascii="Times New Roman" w:hAnsi="Times New Roman"/>
                <w:sz w:val="22"/>
                <w:vertAlign w:val="superscript"/>
              </w:rPr>
              <w:t>*</w:t>
            </w:r>
            <w:r w:rsidRPr="00EB2D07">
              <w:rPr>
                <w:rFonts w:ascii="Times New Roman" w:hAnsi="Times New Roman"/>
                <w:sz w:val="22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40A0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FF9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 (1.3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DF9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730088" w:rsidRPr="00EB2D07" w14:paraId="7658D465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52003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Positive for rheumatoid facto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9FBC3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2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5E88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11 (77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33017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76</w:t>
            </w:r>
          </w:p>
        </w:tc>
      </w:tr>
      <w:tr w:rsidR="00730088" w:rsidRPr="00EB2D07" w14:paraId="1005A248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1210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Positive for anti-cyclic citrullinated peptid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6D4E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7 (8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209F2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09 (72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4379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730088" w:rsidRPr="00EB2D07" w14:paraId="2B822447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5263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EB2D07">
              <w:rPr>
                <w:rFonts w:ascii="Times New Roman" w:hAnsi="Times New Roman"/>
                <w:b/>
                <w:sz w:val="22"/>
              </w:rPr>
              <w:t>Radiographic dam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7C94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000B8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89393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30088" w:rsidRPr="00EB2D07" w14:paraId="6A6CEB4F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8246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 xml:space="preserve">Hands X-ray </w:t>
            </w:r>
            <w:r w:rsidRPr="00EB2D07">
              <w:rPr>
                <w:rFonts w:ascii="Times New Roman" w:hAnsi="Times New Roman"/>
                <w:sz w:val="22"/>
                <w:vertAlign w:val="superscript"/>
              </w:rPr>
              <w:t>¶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0800A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CB37C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E6A33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30088" w:rsidRPr="00EB2D07" w14:paraId="1631C331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C2C29" w14:textId="77777777" w:rsidR="00730088" w:rsidRPr="00EB2D07" w:rsidRDefault="00730088" w:rsidP="00A256E4">
            <w:pPr>
              <w:spacing w:line="480" w:lineRule="auto"/>
              <w:ind w:leftChars="200" w:left="4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Ero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0166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6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DA476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6 (21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06D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37</w:t>
            </w:r>
          </w:p>
        </w:tc>
      </w:tr>
      <w:tr w:rsidR="00730088" w:rsidRPr="00EB2D07" w14:paraId="5839B8D2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EFEB" w14:textId="77777777" w:rsidR="00730088" w:rsidRPr="00EB2D07" w:rsidRDefault="00730088" w:rsidP="00A256E4">
            <w:pPr>
              <w:spacing w:line="480" w:lineRule="auto"/>
              <w:ind w:leftChars="200" w:left="4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Joint space narrow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5B7EE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6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E9B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37 (30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23E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00</w:t>
            </w:r>
          </w:p>
        </w:tc>
      </w:tr>
      <w:tr w:rsidR="00730088" w:rsidRPr="00EB2D07" w14:paraId="1F30861F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425B6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 xml:space="preserve">Feet X-ray </w:t>
            </w:r>
            <w:r w:rsidRPr="00EB2D07">
              <w:rPr>
                <w:rFonts w:ascii="Times New Roman" w:hAnsi="Times New Roman"/>
                <w:sz w:val="22"/>
                <w:vertAlign w:val="superscript"/>
              </w:rPr>
              <w:t>ǂ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7844B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B0E88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956B6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30088" w:rsidRPr="00EB2D07" w14:paraId="7065CA0A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0C6F" w14:textId="77777777" w:rsidR="00730088" w:rsidRPr="00EB2D07" w:rsidRDefault="00730088" w:rsidP="00A256E4">
            <w:pPr>
              <w:spacing w:line="480" w:lineRule="auto"/>
              <w:ind w:leftChars="200" w:left="4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Ero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7C88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3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3CFF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3 (26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D4B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730088" w:rsidRPr="00EB2D07" w14:paraId="3B182B93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4DADF" w14:textId="77777777" w:rsidR="00730088" w:rsidRPr="00EB2D07" w:rsidRDefault="00730088" w:rsidP="00A256E4">
            <w:pPr>
              <w:spacing w:line="480" w:lineRule="auto"/>
              <w:ind w:leftChars="200" w:left="4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Joint space narrow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D4C98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3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23CE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6 (18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A85B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00</w:t>
            </w:r>
          </w:p>
        </w:tc>
      </w:tr>
      <w:tr w:rsidR="00730088" w:rsidRPr="00EB2D07" w14:paraId="1F963033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C706F" w14:textId="28CB4792" w:rsidR="001E47B6" w:rsidRPr="00EB2D07" w:rsidRDefault="00730088" w:rsidP="00AE18C0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EB2D07">
              <w:rPr>
                <w:rFonts w:ascii="Times New Roman" w:hAnsi="Times New Roman"/>
                <w:b/>
                <w:sz w:val="22"/>
              </w:rPr>
              <w:t xml:space="preserve">Disease activ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177B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BBCA0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0122D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30088" w:rsidRPr="00EB2D07" w14:paraId="2BCA9AD2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3E4EC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Swollen joint count (44 joints examin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22E1D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6 ±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FFC7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2 ± 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4D9F7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02</w:t>
            </w:r>
          </w:p>
        </w:tc>
      </w:tr>
      <w:tr w:rsidR="00730088" w:rsidRPr="00EB2D07" w14:paraId="0DC1A4FB" w14:textId="77777777" w:rsidTr="00A256E4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25B6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 xml:space="preserve">Tender joint count (44 joints examined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6C2A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0 ± 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782C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3 ± 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25ED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&lt;0.00</w:t>
            </w:r>
          </w:p>
        </w:tc>
      </w:tr>
      <w:tr w:rsidR="00730088" w:rsidRPr="00EB2D07" w14:paraId="252E6D96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E748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Patients Global Assessment (1-10 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948B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3.5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54BE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2 ± 1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9B200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03</w:t>
            </w:r>
          </w:p>
        </w:tc>
      </w:tr>
      <w:tr w:rsidR="00730088" w:rsidRPr="00EB2D07" w14:paraId="2879D3CA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EE731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Evaluator's Global Assessment (1-10 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7F227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4 ±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BA9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7 ± 1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FA140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09</w:t>
            </w:r>
          </w:p>
        </w:tc>
      </w:tr>
      <w:tr w:rsidR="00730088" w:rsidRPr="00EB2D07" w14:paraId="47828823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EC76B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ESR, mm/</w:t>
            </w:r>
            <w:proofErr w:type="spellStart"/>
            <w:r w:rsidRPr="00EB2D07">
              <w:rPr>
                <w:rFonts w:ascii="Times New Roman" w:hAnsi="Times New Roman"/>
                <w:sz w:val="22"/>
              </w:rPr>
              <w:t>h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4850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7.5 ± 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3E2E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0.4 ± 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A5F6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07</w:t>
            </w:r>
          </w:p>
        </w:tc>
      </w:tr>
      <w:tr w:rsidR="00730088" w:rsidRPr="00EB2D07" w14:paraId="312D2802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D8246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lastRenderedPageBreak/>
              <w:t>CRP,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B64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4 ± 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CD5ED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6 ± 1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7C2E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56</w:t>
            </w:r>
          </w:p>
        </w:tc>
      </w:tr>
      <w:tr w:rsidR="00730088" w:rsidRPr="00EB2D07" w14:paraId="3A9375DF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49385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DAS28-ESR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110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0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65732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9 ± 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D33B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24</w:t>
            </w:r>
          </w:p>
        </w:tc>
      </w:tr>
      <w:tr w:rsidR="00730088" w:rsidRPr="00EB2D07" w14:paraId="47F831B9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B405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DAS28-CRP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ECA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1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66510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7 ± 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FD8AD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&lt;0.00</w:t>
            </w:r>
          </w:p>
        </w:tc>
      </w:tr>
      <w:tr w:rsidR="00730088" w:rsidRPr="00EB2D07" w14:paraId="2ABC0721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6DFC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SDAI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25FA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8.1 ± 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DC1F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4.5 ± 3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6C18C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&lt;0.00</w:t>
            </w:r>
          </w:p>
        </w:tc>
      </w:tr>
      <w:tr w:rsidR="00730088" w:rsidRPr="00EB2D07" w14:paraId="1663C255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4CCA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CDAI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A60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7.9 ± 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CFFB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4.4 ± 3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929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&lt;0.00</w:t>
            </w:r>
          </w:p>
        </w:tc>
      </w:tr>
      <w:tr w:rsidR="00730088" w:rsidRPr="00EB2D07" w14:paraId="30A7927D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301D0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RAPID3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2E41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7.1 ± 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0351A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5.1 ± 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1F6D8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03</w:t>
            </w:r>
          </w:p>
        </w:tc>
      </w:tr>
      <w:tr w:rsidR="00730088" w:rsidRPr="00EB2D07" w14:paraId="4739ABC9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8CF8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EB2D07">
              <w:rPr>
                <w:rFonts w:ascii="Times New Roman" w:hAnsi="Times New Roman"/>
                <w:b/>
                <w:sz w:val="22"/>
              </w:rPr>
              <w:t>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BCB79" w14:textId="77777777" w:rsidR="00730088" w:rsidRPr="00EB2D07" w:rsidRDefault="00730088" w:rsidP="00A256E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9E8CE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E673" w14:textId="77777777" w:rsidR="00730088" w:rsidRPr="00EB2D07" w:rsidRDefault="00730088" w:rsidP="00A256E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30088" w:rsidRPr="00EB2D07" w14:paraId="48D1D307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007FA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Current glucocorticoid u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EC002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3 (6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03C9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94 (61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27FC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81</w:t>
            </w:r>
          </w:p>
        </w:tc>
      </w:tr>
      <w:tr w:rsidR="00730088" w:rsidRPr="00EB2D07" w14:paraId="55C4091D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7D46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Daily dose (prednisolone equivalent), 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7B613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4 ± 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0FA54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2.7 ± 4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03312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80</w:t>
            </w:r>
          </w:p>
        </w:tc>
      </w:tr>
      <w:tr w:rsidR="00730088" w:rsidRPr="00EB2D07" w14:paraId="505153C6" w14:textId="77777777" w:rsidTr="00A256E4">
        <w:trPr>
          <w:trHeight w:val="3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E73A0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Current use of MTX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6B603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9 (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178B6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42 (92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E657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0.66</w:t>
            </w:r>
          </w:p>
        </w:tc>
      </w:tr>
      <w:tr w:rsidR="00730088" w:rsidRPr="00EB2D07" w14:paraId="175E3499" w14:textId="77777777" w:rsidTr="00A256E4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7A74C" w14:textId="77777777" w:rsidR="00730088" w:rsidRPr="00EB2D07" w:rsidRDefault="00730088" w:rsidP="00A256E4">
            <w:pPr>
              <w:spacing w:line="480" w:lineRule="auto"/>
              <w:ind w:leftChars="100" w:left="200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 xml:space="preserve">Previous use of </w:t>
            </w:r>
            <w:proofErr w:type="spellStart"/>
            <w:r w:rsidRPr="00EB2D07">
              <w:rPr>
                <w:rFonts w:ascii="Times New Roman" w:hAnsi="Times New Roman"/>
                <w:sz w:val="22"/>
              </w:rPr>
              <w:t>bDMARDs</w:t>
            </w:r>
            <w:proofErr w:type="spellEnd"/>
            <w:r w:rsidRPr="00EB2D07">
              <w:rPr>
                <w:rFonts w:ascii="Times New Roman" w:hAnsi="Times New Roman"/>
                <w:sz w:val="22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9FCAE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 (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4F7288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8 (5.2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E9A4A5" w14:textId="77777777" w:rsidR="00730088" w:rsidRPr="00EB2D07" w:rsidRDefault="00730088" w:rsidP="00A256E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B2D07">
              <w:rPr>
                <w:rFonts w:ascii="Times New Roman" w:hAnsi="Times New Roman"/>
                <w:sz w:val="22"/>
              </w:rPr>
              <w:t>1.00</w:t>
            </w:r>
          </w:p>
        </w:tc>
      </w:tr>
    </w:tbl>
    <w:p w14:paraId="14147F37" w14:textId="77777777" w:rsidR="00730088" w:rsidRPr="00B27F45" w:rsidRDefault="00730088" w:rsidP="00730088">
      <w:pPr>
        <w:spacing w:line="480" w:lineRule="auto"/>
        <w:rPr>
          <w:rFonts w:ascii="Times New Roman" w:eastAsia="Malgun Gothic" w:hAnsi="Times New Roman" w:cs="Times New Roman"/>
          <w:sz w:val="22"/>
          <w:lang w:val="en-GB"/>
        </w:rPr>
      </w:pPr>
      <w:r w:rsidRPr="00EB2D07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 xml:space="preserve">* </w:t>
      </w:r>
      <w:r w:rsidRPr="00EB2D07">
        <w:rPr>
          <w:rFonts w:ascii="Times New Roman" w:eastAsia="Malgun Gothic" w:hAnsi="Times New Roman" w:cs="Times New Roman"/>
          <w:sz w:val="22"/>
          <w:lang w:val="en-GB"/>
        </w:rPr>
        <w:t xml:space="preserve">include pleuritis, interstitial lung disease, bronchiolitis obliterans organizing pneumonia, and </w:t>
      </w:r>
      <w:r w:rsidRPr="00B27F45">
        <w:rPr>
          <w:rFonts w:ascii="Times New Roman" w:eastAsia="Malgun Gothic" w:hAnsi="Times New Roman" w:cs="Times New Roman"/>
          <w:sz w:val="22"/>
          <w:lang w:val="en-GB"/>
        </w:rPr>
        <w:t>obliterative bronchiolitis.</w:t>
      </w:r>
    </w:p>
    <w:p w14:paraId="71612C35" w14:textId="77777777" w:rsidR="00730088" w:rsidRPr="00B27F45" w:rsidRDefault="00730088" w:rsidP="00730088">
      <w:pPr>
        <w:spacing w:line="480" w:lineRule="auto"/>
        <w:rPr>
          <w:rFonts w:ascii="Times New Roman" w:eastAsia="Malgun Gothic" w:hAnsi="Times New Roman" w:cs="Times New Roman"/>
          <w:sz w:val="22"/>
          <w:lang w:val="en-GB"/>
        </w:rPr>
      </w:pPr>
      <w:r w:rsidRPr="00B27F45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¶</w:t>
      </w:r>
      <w:r w:rsidRPr="00B27F45">
        <w:rPr>
          <w:rFonts w:ascii="Times New Roman" w:eastAsia="Malgun Gothic" w:hAnsi="Times New Roman" w:cs="Times New Roman"/>
          <w:sz w:val="22"/>
          <w:lang w:val="en-GB"/>
        </w:rPr>
        <w:t>Data of hands x-ray w</w:t>
      </w:r>
      <w:r>
        <w:rPr>
          <w:rFonts w:ascii="Times New Roman" w:eastAsia="Malgun Gothic" w:hAnsi="Times New Roman" w:cs="Times New Roman"/>
          <w:sz w:val="22"/>
          <w:lang w:val="en-GB"/>
        </w:rPr>
        <w:t xml:space="preserve">ere </w:t>
      </w:r>
      <w:r w:rsidRPr="00B27F45">
        <w:rPr>
          <w:rFonts w:ascii="Times New Roman" w:eastAsia="Malgun Gothic" w:hAnsi="Times New Roman" w:cs="Times New Roman"/>
          <w:sz w:val="22"/>
          <w:lang w:val="en-GB"/>
        </w:rPr>
        <w:t>available in 139 patients.</w:t>
      </w:r>
    </w:p>
    <w:p w14:paraId="37E9D52E" w14:textId="77777777" w:rsidR="00730088" w:rsidRPr="00B27F45" w:rsidRDefault="00730088" w:rsidP="00730088">
      <w:pPr>
        <w:spacing w:line="480" w:lineRule="auto"/>
        <w:rPr>
          <w:rFonts w:ascii="Times New Roman" w:eastAsia="Malgun Gothic" w:hAnsi="Times New Roman" w:cs="Times New Roman"/>
          <w:sz w:val="22"/>
          <w:lang w:val="en-GB"/>
        </w:rPr>
      </w:pPr>
      <w:r w:rsidRPr="00B27F45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 xml:space="preserve">ǂ </w:t>
      </w:r>
      <w:r w:rsidRPr="00B27F45">
        <w:rPr>
          <w:rFonts w:ascii="Times New Roman" w:eastAsia="Malgun Gothic" w:hAnsi="Times New Roman" w:cs="Times New Roman"/>
          <w:sz w:val="22"/>
          <w:lang w:val="en-GB"/>
        </w:rPr>
        <w:t>Data of feet x-ray were available in 105 patients.</w:t>
      </w:r>
    </w:p>
    <w:p w14:paraId="52FF3A08" w14:textId="2821F807" w:rsidR="00284BF0" w:rsidRDefault="00284BF0">
      <w:pPr>
        <w:rPr>
          <w:lang w:val="en-GB"/>
        </w:rPr>
      </w:pPr>
    </w:p>
    <w:p w14:paraId="3A34F039" w14:textId="1BF07FB8" w:rsidR="00693B61" w:rsidRDefault="00693B61">
      <w:pPr>
        <w:rPr>
          <w:lang w:val="en-GB"/>
        </w:rPr>
      </w:pPr>
    </w:p>
    <w:p w14:paraId="7460747B" w14:textId="33618D31" w:rsidR="00693B61" w:rsidRDefault="00693B61">
      <w:pPr>
        <w:rPr>
          <w:lang w:val="en-GB"/>
        </w:rPr>
      </w:pPr>
    </w:p>
    <w:p w14:paraId="40726A0A" w14:textId="005AE84A" w:rsidR="00693B61" w:rsidRDefault="00693B61">
      <w:pPr>
        <w:rPr>
          <w:lang w:val="en-GB"/>
        </w:rPr>
      </w:pPr>
    </w:p>
    <w:p w14:paraId="3A8E0C84" w14:textId="77777777" w:rsidR="00693B61" w:rsidRPr="002A6695" w:rsidRDefault="00693B61">
      <w:pPr>
        <w:rPr>
          <w:lang w:val="en-GB"/>
        </w:rPr>
      </w:pPr>
    </w:p>
    <w:p w14:paraId="2AC0860D" w14:textId="36E37C83" w:rsidR="00E414EF" w:rsidRPr="00A3332F" w:rsidRDefault="00E414EF"/>
    <w:p w14:paraId="502C749F" w14:textId="5482D918" w:rsidR="00E414EF" w:rsidRPr="00A3332F" w:rsidRDefault="00E414EF"/>
    <w:p w14:paraId="3ACF45AF" w14:textId="3CB12DDB" w:rsidR="00E414EF" w:rsidRDefault="00E414EF"/>
    <w:p w14:paraId="7438F7E2" w14:textId="488A8453" w:rsidR="00E414EF" w:rsidRDefault="00E414EF"/>
    <w:p w14:paraId="05033B4C" w14:textId="08F592C6" w:rsidR="00E414EF" w:rsidRDefault="00E414EF"/>
    <w:p w14:paraId="6104FBE7" w14:textId="77777777" w:rsidR="00693B61" w:rsidRDefault="00693B61" w:rsidP="00E414EF">
      <w:pPr>
        <w:spacing w:line="480" w:lineRule="auto"/>
        <w:rPr>
          <w:rFonts w:ascii="Times New Roman" w:eastAsia="Malgun Gothic" w:hAnsi="Times New Roman" w:cs="Times New Roman"/>
          <w:b/>
          <w:sz w:val="22"/>
          <w:lang w:val="en-GB"/>
        </w:rPr>
      </w:pPr>
    </w:p>
    <w:p w14:paraId="2A68F4A8" w14:textId="2EE7AFE3" w:rsidR="00E414EF" w:rsidRPr="00A23A53" w:rsidRDefault="00D47EDF" w:rsidP="00E414EF">
      <w:pPr>
        <w:spacing w:line="480" w:lineRule="auto"/>
        <w:rPr>
          <w:rFonts w:ascii="Times New Roman" w:eastAsiaTheme="minorHAnsi" w:hAnsi="Times New Roman" w:cs="Times New Roman"/>
          <w:sz w:val="22"/>
          <w:lang w:val="en-GB"/>
        </w:rPr>
      </w:pPr>
      <w:r w:rsidRPr="00EB2D07">
        <w:rPr>
          <w:rFonts w:ascii="Times New Roman" w:eastAsia="Malgun Gothic" w:hAnsi="Times New Roman" w:cs="Times New Roman"/>
          <w:b/>
          <w:sz w:val="22"/>
          <w:lang w:val="en-GB"/>
        </w:rPr>
        <w:lastRenderedPageBreak/>
        <w:t xml:space="preserve">Table </w:t>
      </w:r>
      <w:r w:rsidR="001C0522">
        <w:rPr>
          <w:rFonts w:ascii="Times New Roman" w:eastAsia="Malgun Gothic" w:hAnsi="Times New Roman" w:cs="Times New Roman"/>
          <w:b/>
          <w:sz w:val="22"/>
          <w:lang w:val="en-GB"/>
        </w:rPr>
        <w:t>S</w:t>
      </w:r>
      <w:r>
        <w:rPr>
          <w:rFonts w:ascii="Times New Roman" w:eastAsia="Malgun Gothic" w:hAnsi="Times New Roman" w:cs="Times New Roman"/>
          <w:b/>
          <w:sz w:val="22"/>
          <w:lang w:val="en-GB"/>
        </w:rPr>
        <w:t>2</w:t>
      </w:r>
      <w:r w:rsidR="00E414EF" w:rsidRPr="00A23A53">
        <w:rPr>
          <w:rFonts w:ascii="Times New Roman" w:eastAsiaTheme="minorHAnsi" w:hAnsi="Times New Roman" w:cs="Times New Roman"/>
          <w:sz w:val="22"/>
          <w:lang w:val="en-GB"/>
        </w:rPr>
        <w:t>. Dem</w:t>
      </w:r>
      <w:bookmarkStart w:id="0" w:name="_GoBack"/>
      <w:bookmarkEnd w:id="0"/>
      <w:r w:rsidR="00E414EF" w:rsidRPr="00A23A53">
        <w:rPr>
          <w:rFonts w:ascii="Times New Roman" w:eastAsiaTheme="minorHAnsi" w:hAnsi="Times New Roman" w:cs="Times New Roman"/>
          <w:sz w:val="22"/>
          <w:lang w:val="en-GB"/>
        </w:rPr>
        <w:t xml:space="preserve">ographic and clinical data of </w:t>
      </w:r>
      <w:r w:rsidR="00773882">
        <w:rPr>
          <w:rFonts w:ascii="Times New Roman" w:eastAsiaTheme="minorHAnsi" w:hAnsi="Times New Roman" w:cs="Times New Roman"/>
          <w:sz w:val="22"/>
          <w:lang w:val="en-GB"/>
        </w:rPr>
        <w:t xml:space="preserve">DAS28-ESR remission </w:t>
      </w:r>
      <w:r w:rsidR="00E414EF" w:rsidRPr="00A23A53">
        <w:rPr>
          <w:rFonts w:ascii="Times New Roman" w:eastAsiaTheme="minorHAnsi" w:hAnsi="Times New Roman" w:cs="Times New Roman"/>
          <w:sz w:val="22"/>
          <w:lang w:val="en-GB"/>
        </w:rPr>
        <w:t xml:space="preserve">patients </w:t>
      </w:r>
      <w:r w:rsidR="00773882">
        <w:rPr>
          <w:rFonts w:ascii="Times New Roman" w:eastAsiaTheme="minorHAnsi" w:hAnsi="Times New Roman" w:cs="Times New Roman"/>
          <w:sz w:val="22"/>
          <w:lang w:val="en-GB"/>
        </w:rPr>
        <w:t xml:space="preserve">with </w:t>
      </w:r>
      <w:r w:rsidR="00E414EF">
        <w:rPr>
          <w:rFonts w:ascii="Times New Roman" w:eastAsiaTheme="minorHAnsi" w:hAnsi="Times New Roman" w:cs="Times New Roman"/>
          <w:sz w:val="22"/>
          <w:lang w:val="en-GB"/>
        </w:rPr>
        <w:t>foot and/or ankle arthritis</w:t>
      </w:r>
      <w:r w:rsidR="008A5602">
        <w:rPr>
          <w:rFonts w:ascii="Times New Roman" w:eastAsiaTheme="minorHAnsi" w:hAnsi="Times New Roman" w:cs="Times New Roman"/>
          <w:sz w:val="22"/>
          <w:lang w:val="en-GB"/>
        </w:rPr>
        <w:t xml:space="preserve"> (total n= 59</w:t>
      </w:r>
      <w:r w:rsidR="00FF39FF">
        <w:rPr>
          <w:rFonts w:ascii="Times New Roman" w:eastAsiaTheme="minorHAnsi" w:hAnsi="Times New Roman" w:cs="Times New Roman"/>
          <w:sz w:val="22"/>
          <w:lang w:val="en-GB"/>
        </w:rPr>
        <w:t>5</w:t>
      </w:r>
      <w:r w:rsidR="008A5602">
        <w:rPr>
          <w:rFonts w:ascii="Times New Roman" w:eastAsiaTheme="minorHAnsi" w:hAnsi="Times New Roman" w:cs="Times New Roman"/>
          <w:sz w:val="22"/>
          <w:lang w:val="en-GB"/>
        </w:rPr>
        <w:t>).</w:t>
      </w:r>
    </w:p>
    <w:tbl>
      <w:tblPr>
        <w:tblStyle w:val="TableGrid"/>
        <w:tblW w:w="9202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"/>
        <w:gridCol w:w="4781"/>
        <w:gridCol w:w="39"/>
        <w:gridCol w:w="1520"/>
        <w:gridCol w:w="39"/>
        <w:gridCol w:w="1662"/>
        <w:gridCol w:w="39"/>
        <w:gridCol w:w="1044"/>
        <w:gridCol w:w="39"/>
      </w:tblGrid>
      <w:tr w:rsidR="00E414EF" w:rsidRPr="00A23A53" w14:paraId="4F582DCE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E990A" w14:textId="77777777" w:rsidR="00E414EF" w:rsidRPr="00A23A53" w:rsidRDefault="00E414EF" w:rsidP="00B81A47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C1DD76" w14:textId="7D8ED109" w:rsidR="00E414EF" w:rsidRPr="00A23A53" w:rsidRDefault="006F1609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DAS28-ESR </w:t>
            </w:r>
            <w:r w:rsidR="00E414EF">
              <w:rPr>
                <w:rFonts w:ascii="Times New Roman" w:eastAsiaTheme="minorHAnsi" w:hAnsi="Times New Roman" w:cs="Times New Roman"/>
                <w:sz w:val="22"/>
              </w:rPr>
              <w:t>Remis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9E6FD" w14:textId="408FF1AD" w:rsidR="00E414EF" w:rsidRPr="00A23A53" w:rsidRDefault="006F1609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DAS28-ESR </w:t>
            </w:r>
            <w:r w:rsidR="00E414EF">
              <w:rPr>
                <w:rFonts w:ascii="Times New Roman" w:eastAsiaTheme="minorHAnsi" w:hAnsi="Times New Roman" w:cs="Times New Roman" w:hint="eastAsia"/>
                <w:sz w:val="22"/>
              </w:rPr>
              <w:t>N</w:t>
            </w:r>
            <w:r w:rsidR="00E414EF">
              <w:rPr>
                <w:rFonts w:ascii="Times New Roman" w:eastAsiaTheme="minorHAnsi" w:hAnsi="Times New Roman" w:cs="Times New Roman"/>
                <w:sz w:val="22"/>
              </w:rPr>
              <w:t>on-remission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F39C5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P-values</w:t>
            </w:r>
          </w:p>
        </w:tc>
      </w:tr>
      <w:tr w:rsidR="00E414EF" w:rsidRPr="00A23A53" w14:paraId="3442612E" w14:textId="77777777" w:rsidTr="00B81A47">
        <w:trPr>
          <w:gridAfter w:val="1"/>
          <w:wAfter w:w="39" w:type="dxa"/>
          <w:trHeight w:val="36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21FC4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9533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(</w:t>
            </w:r>
            <w:r>
              <w:rPr>
                <w:rFonts w:ascii="Times New Roman" w:eastAsiaTheme="minorHAnsi" w:hAnsi="Times New Roman" w:cs="Times New Roman"/>
                <w:sz w:val="22"/>
              </w:rPr>
              <w:t>21, 3.5%</w:t>
            </w:r>
            <w:r w:rsidRPr="00A23A53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9EA2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(</w:t>
            </w:r>
            <w:r>
              <w:rPr>
                <w:rFonts w:ascii="Times New Roman" w:eastAsiaTheme="minorHAnsi" w:hAnsi="Times New Roman" w:cs="Times New Roman"/>
                <w:sz w:val="22"/>
              </w:rPr>
              <w:t>574, 96.5%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8A22D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E414EF" w:rsidRPr="00A23A53" w14:paraId="013A6B77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96EA77" w14:textId="77777777" w:rsidR="00E414EF" w:rsidRPr="00A23A53" w:rsidRDefault="00E414EF" w:rsidP="00B81A4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b/>
                <w:sz w:val="22"/>
              </w:rPr>
              <w:t>Demographic 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ADBF61" w14:textId="77777777" w:rsidR="00E414EF" w:rsidRPr="00A23A53" w:rsidRDefault="00E414EF" w:rsidP="00B81A47">
            <w:pPr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93D8A9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EB9EDE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3677471E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6C47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Female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BB48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17 </w:t>
            </w:r>
            <w:r w:rsidRPr="00A23A53">
              <w:rPr>
                <w:rFonts w:ascii="Times New Roman" w:eastAsiaTheme="minorHAnsi" w:hAnsi="Times New Roman" w:cs="Times New Roman"/>
                <w:sz w:val="22"/>
              </w:rPr>
              <w:t>(87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E1C8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500 (87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92CC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0.</w:t>
            </w:r>
            <w:r>
              <w:rPr>
                <w:rFonts w:ascii="Times New Roman" w:eastAsiaTheme="minorHAnsi" w:hAnsi="Times New Roman" w:cs="Times New Roman"/>
                <w:sz w:val="22"/>
              </w:rPr>
              <w:t>50</w:t>
            </w:r>
          </w:p>
        </w:tc>
      </w:tr>
      <w:tr w:rsidR="00E414EF" w:rsidRPr="00A23A53" w14:paraId="21134272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2DC8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Age at the time of enrollment, year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190A00" w14:textId="0AC90C2D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0.7 </w:t>
            </w:r>
            <w:r w:rsidR="00D30916"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="00D30916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2"/>
              </w:rPr>
              <w:t>9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A1929E" w14:textId="2DC748AE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4.3 </w:t>
            </w:r>
            <w:r w:rsidR="00D30916"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="00D30916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2"/>
              </w:rPr>
              <w:t>12.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82917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20</w:t>
            </w:r>
          </w:p>
        </w:tc>
      </w:tr>
      <w:tr w:rsidR="00E414EF" w:rsidRPr="00A23A53" w14:paraId="2824DF09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8DC83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, year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608A45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A55C7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DA4F6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E414EF" w:rsidRPr="00A23A53" w14:paraId="1BEC0899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3416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 &lt; 1 year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14055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19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1D89D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9</w:t>
            </w:r>
            <w:r>
              <w:rPr>
                <w:rFonts w:ascii="Times New Roman" w:eastAsiaTheme="minorHAnsi" w:hAnsi="Times New Roman" w:cs="Times New Roman"/>
                <w:sz w:val="22"/>
              </w:rPr>
              <w:t>5 (16.6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3CB4A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77</w:t>
            </w:r>
          </w:p>
        </w:tc>
      </w:tr>
      <w:tr w:rsidR="00E414EF" w:rsidRPr="00A23A53" w14:paraId="4B91FA68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29CD4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 &lt; 2 years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17580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0 (47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97FE93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59 (27.8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0E0993" w14:textId="6BF1FFBB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5</w:t>
            </w:r>
          </w:p>
        </w:tc>
      </w:tr>
      <w:tr w:rsidR="00E414EF" w:rsidRPr="00A23A53" w14:paraId="72340022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055DA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 &lt; 3 years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2A5F8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10 (47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9F243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189 (33.0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3C5274" w14:textId="3F424230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0.17</w:t>
            </w:r>
          </w:p>
        </w:tc>
      </w:tr>
      <w:tr w:rsidR="00E414EF" w:rsidRPr="00A23A53" w14:paraId="085B6FAD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609F1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 &lt; 4 years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E84A7A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1 (52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7E01A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28 (39.9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138ED6" w14:textId="3DEC9009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25</w:t>
            </w:r>
          </w:p>
        </w:tc>
      </w:tr>
      <w:tr w:rsidR="00E414EF" w:rsidRPr="00A23A53" w14:paraId="1E09E14F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801B6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 &lt; 5 years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C66FF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4 (66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C34B0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57 (44.9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22FB28" w14:textId="2226A2DA" w:rsidR="00E414EF" w:rsidRPr="00A23A53" w:rsidRDefault="00E414EF" w:rsidP="00B81A47">
            <w:pPr>
              <w:ind w:firstLineChars="100" w:firstLine="22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5</w:t>
            </w:r>
          </w:p>
        </w:tc>
      </w:tr>
      <w:tr w:rsidR="00E414EF" w:rsidRPr="00A23A53" w14:paraId="6EFA315F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55AE1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isease duration ≥ 5 years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4C590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33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FF718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15 (55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B30CAE" w14:textId="49A03539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5</w:t>
            </w:r>
          </w:p>
        </w:tc>
      </w:tr>
      <w:tr w:rsidR="00E414EF" w:rsidRPr="00A23A53" w14:paraId="04EB2C04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4F244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Body mass index, kg/m</w:t>
            </w:r>
            <w:r w:rsidRPr="00A23A53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0ECBC8" w14:textId="77777777" w:rsidR="00E414EF" w:rsidRPr="0069046F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.2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AC9085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.6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3.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31287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67</w:t>
            </w:r>
          </w:p>
        </w:tc>
      </w:tr>
      <w:tr w:rsidR="00E414EF" w:rsidRPr="00A23A53" w14:paraId="6CB285D2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3872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Current/ex-smoker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F6409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28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1885CC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>3 (14.5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D1ABA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11</w:t>
            </w:r>
          </w:p>
        </w:tc>
      </w:tr>
      <w:tr w:rsidR="00E414EF" w:rsidRPr="00A23A53" w14:paraId="5CF7E871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4C1ED" w14:textId="375E80B6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Presence of RA-associated lung diseases, n (%)</w:t>
            </w:r>
            <w:r w:rsidR="00590227" w:rsidRPr="007D0835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5065A8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58BF9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1 (3.7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BACA8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N</w:t>
            </w:r>
            <w:r>
              <w:rPr>
                <w:rFonts w:ascii="Times New Roman" w:eastAsiaTheme="minorHAnsi" w:hAnsi="Times New Roman" w:cs="Times New Roman"/>
                <w:sz w:val="22"/>
              </w:rPr>
              <w:t>A</w:t>
            </w:r>
          </w:p>
        </w:tc>
      </w:tr>
      <w:tr w:rsidR="00E414EF" w:rsidRPr="00A23A53" w14:paraId="76ED328C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23A0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Positive for rheumatoid factor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6C6C2C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5 (71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7E8C8E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>75 (85.7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E302B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12</w:t>
            </w:r>
          </w:p>
        </w:tc>
      </w:tr>
      <w:tr w:rsidR="00E414EF" w:rsidRPr="00A23A53" w14:paraId="2BB2EFBF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2AE9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Positive for anti-cyclic citrullinated peptide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AFDE7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2 (75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F699C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90 (85.0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764E9E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29</w:t>
            </w:r>
          </w:p>
        </w:tc>
      </w:tr>
      <w:tr w:rsidR="00E414EF" w:rsidRPr="00A23A53" w14:paraId="638C205E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43EE4" w14:textId="77777777" w:rsidR="00E414EF" w:rsidRPr="00A23A53" w:rsidRDefault="00E414EF" w:rsidP="00B81A4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b/>
                <w:sz w:val="22"/>
              </w:rPr>
              <w:t>Radiographic dam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75C3" w14:textId="77777777" w:rsidR="00E414EF" w:rsidRPr="00A23A53" w:rsidRDefault="00E414EF" w:rsidP="00B81A47">
            <w:pPr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97E0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44A4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5AC9901D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995B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Hand X-r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1FE6A" w14:textId="77777777" w:rsidR="00E414EF" w:rsidRPr="00A23A53" w:rsidRDefault="00E414EF" w:rsidP="00B81A47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A17DA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1DD09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5E2A4F44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8D51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Erosion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FC1BAB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33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BE2E4B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46 (52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029C12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63</w:t>
            </w:r>
          </w:p>
        </w:tc>
      </w:tr>
      <w:tr w:rsidR="00E414EF" w:rsidRPr="00A23A53" w14:paraId="6EC45DA6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DB84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Joint space narrowing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051B6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6 (33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FA7248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19 (46.3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FED87E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34</w:t>
            </w:r>
          </w:p>
        </w:tc>
      </w:tr>
      <w:tr w:rsidR="00E414EF" w:rsidRPr="00A23A53" w14:paraId="03CB7F9D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8E3B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Feet X-r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E2610C" w14:textId="77777777" w:rsidR="00E414EF" w:rsidRPr="00A23A53" w:rsidRDefault="00E414EF" w:rsidP="00B81A47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B1EDB1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F85B17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57B71ED3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B5FFC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lastRenderedPageBreak/>
              <w:t>Erosion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CE17FE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23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7B5620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69 (42.7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A3BDD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12</w:t>
            </w:r>
          </w:p>
        </w:tc>
      </w:tr>
      <w:tr w:rsidR="00E414EF" w:rsidRPr="00A23A53" w14:paraId="41C72154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65B32" w14:textId="77777777" w:rsidR="00E414EF" w:rsidRPr="00A23A53" w:rsidRDefault="00E414EF" w:rsidP="00B81A47">
            <w:pPr>
              <w:spacing w:line="480" w:lineRule="auto"/>
              <w:ind w:leftChars="200" w:left="4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Joint space narrowing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855F2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17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9F909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04(26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7BBB2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58</w:t>
            </w:r>
          </w:p>
        </w:tc>
      </w:tr>
      <w:tr w:rsidR="00E414EF" w:rsidRPr="00A23A53" w14:paraId="66183A48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677C6" w14:textId="77777777" w:rsidR="00E414EF" w:rsidRPr="00A23A53" w:rsidRDefault="00E414EF" w:rsidP="00B81A4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b/>
                <w:sz w:val="22"/>
              </w:rPr>
              <w:t>Medic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3D9BC2" w14:textId="77777777" w:rsidR="00E414EF" w:rsidRPr="00A23A53" w:rsidRDefault="00E414EF" w:rsidP="00B81A47">
            <w:pPr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8D171F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BD0290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41630478" w14:textId="77777777" w:rsidTr="00B81A47">
        <w:trPr>
          <w:gridBefore w:val="1"/>
          <w:wBefore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D28B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Current glucocorticoid use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19F80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3 (61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4D4D6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>82 (84.0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A05ED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715DCB30" w14:textId="77777777" w:rsidTr="00B81A47">
        <w:trPr>
          <w:gridBefore w:val="1"/>
          <w:wBefore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4970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aily dose (prednisolone equivalent), m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A0F8FE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71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0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7D280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89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0.4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7562D8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12</w:t>
            </w:r>
          </w:p>
        </w:tc>
      </w:tr>
      <w:tr w:rsidR="00E414EF" w:rsidRPr="00A23A53" w14:paraId="5DB5283B" w14:textId="77777777" w:rsidTr="00B81A47">
        <w:trPr>
          <w:gridBefore w:val="1"/>
          <w:wBefore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DEA8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Current use of MTX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92B45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9 (90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1E2BC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>46 (95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814808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29</w:t>
            </w:r>
          </w:p>
        </w:tc>
      </w:tr>
      <w:tr w:rsidR="00E414EF" w:rsidRPr="00A23A53" w14:paraId="4EF66874" w14:textId="77777777" w:rsidTr="00B81A47">
        <w:trPr>
          <w:gridBefore w:val="1"/>
          <w:wBefore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4AA9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 xml:space="preserve">Previous use of </w:t>
            </w:r>
            <w:proofErr w:type="spellStart"/>
            <w:r w:rsidRPr="00A23A53">
              <w:rPr>
                <w:rFonts w:ascii="Times New Roman" w:eastAsiaTheme="minorHAnsi" w:hAnsi="Times New Roman" w:cs="Times New Roman"/>
                <w:sz w:val="22"/>
              </w:rPr>
              <w:t>bDMARDs</w:t>
            </w:r>
            <w:proofErr w:type="spellEnd"/>
            <w:r w:rsidRPr="00A23A53">
              <w:rPr>
                <w:rFonts w:ascii="Times New Roman" w:eastAsiaTheme="minorHAnsi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9DE61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(4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91297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43 (24.9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F0B903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4</w:t>
            </w:r>
          </w:p>
        </w:tc>
      </w:tr>
      <w:tr w:rsidR="00E414EF" w:rsidRPr="00A23A53" w14:paraId="07D5504F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21C1B" w14:textId="77777777" w:rsidR="00E414EF" w:rsidRPr="00A23A53" w:rsidRDefault="00E414EF" w:rsidP="00B81A4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b/>
                <w:sz w:val="22"/>
              </w:rPr>
              <w:t xml:space="preserve">Disease activity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CD1C36" w14:textId="77777777" w:rsidR="00E414EF" w:rsidRPr="00A23A53" w:rsidRDefault="00E414EF" w:rsidP="00B81A47">
            <w:pPr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C02CBF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8148DE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7D1DEE35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8A4B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Swollen joint count (44 joints examined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A41D6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6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4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0A2263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2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6.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D5FB7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19FC8771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85481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Tender joint count (44 joints examined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DE860B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0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C94225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.3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8.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FB47C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6BE49CF9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AE34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Patients Global Assessment score (1-10 m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FBC48C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5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B02FE3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8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.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29E93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350C3863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6ECED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Evaluator's Global Assessment score (1-10 m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9C0C4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4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90B56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1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.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8BD23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7B7E438A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EE7B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ESR, mm/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58A73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5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5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13F492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0.6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8.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9A6E1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3AF5D142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0795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CRP, mg/d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19C21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4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0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3883FC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6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3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2C564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2E2D1EA3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9C0F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AS28-ESR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949F1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0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0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A77B83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7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3A21BE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34FFE201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D17EE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AS28-CRP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8BB3BA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1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0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7AD9D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1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043206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6FCE3083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E0153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SDAI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D5B97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1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5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3A300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.1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3.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505B5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269FE2AA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0C19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CDAI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64F453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9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5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FDD470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8.6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2.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CBC70B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215BD8BE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75C5D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RAPID3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2F3600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.0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4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376C2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6.3 </w:t>
            </w:r>
            <w:r w:rsidRPr="00484040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5.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3CD8F5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206AFB0A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6AB2B" w14:textId="312AF852" w:rsidR="00705028" w:rsidRPr="00A23A53" w:rsidRDefault="00D046B2" w:rsidP="00FD3095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b/>
                <w:sz w:val="22"/>
              </w:rPr>
              <w:t>The p</w:t>
            </w:r>
            <w:r w:rsidR="00E414EF" w:rsidRPr="00A23A53">
              <w:rPr>
                <w:rFonts w:ascii="Times New Roman" w:eastAsiaTheme="minorHAnsi" w:hAnsi="Times New Roman" w:cs="Times New Roman"/>
                <w:b/>
                <w:sz w:val="22"/>
              </w:rPr>
              <w:t xml:space="preserve">roportion of patients with remission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3168AA" w14:textId="77777777" w:rsidR="00E414EF" w:rsidRPr="00D046B2" w:rsidRDefault="00E414EF" w:rsidP="00B81A47">
            <w:pPr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8905A6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AA5426" w14:textId="77777777" w:rsidR="00E414EF" w:rsidRPr="00A23A53" w:rsidRDefault="00E414EF" w:rsidP="00B81A47">
            <w:pPr>
              <w:widowControl/>
              <w:wordWrap/>
              <w:autoSpaceDE/>
              <w:autoSpaceDN/>
              <w:spacing w:line="240" w:lineRule="auto"/>
              <w:rPr>
                <w:rFonts w:eastAsia="Malgun Gothic" w:hAnsi="Malgun Gothic"/>
                <w:kern w:val="0"/>
                <w:sz w:val="22"/>
              </w:rPr>
            </w:pPr>
          </w:p>
        </w:tc>
      </w:tr>
      <w:tr w:rsidR="00E414EF" w:rsidRPr="00A23A53" w14:paraId="6935B7D2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C34E2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DAS28-CRP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359F1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6 (76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24F8CA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2 (3.8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69498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1A5BE281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9EAF3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SDAI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174930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19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5F9945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0.5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87B5F2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4825FB01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1D51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CDAI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2A9DF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9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FA078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0.2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FEE1B7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1EEF1116" w14:textId="77777777" w:rsidTr="00B81A47">
        <w:trPr>
          <w:gridAfter w:val="1"/>
          <w:wAfter w:w="39" w:type="dxa"/>
          <w:trHeight w:val="34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20D0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RAPID3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C6C864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14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0295D9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1.6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3B606D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  <w:tr w:rsidR="00E414EF" w:rsidRPr="00A23A53" w14:paraId="36ED3FB6" w14:textId="77777777" w:rsidTr="00B81A47">
        <w:trPr>
          <w:gridAfter w:val="1"/>
          <w:wAfter w:w="39" w:type="dxa"/>
          <w:trHeight w:val="360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6F4A83" w14:textId="77777777" w:rsidR="00E414EF" w:rsidRPr="00A23A53" w:rsidRDefault="00E414EF" w:rsidP="00B81A47">
            <w:pPr>
              <w:spacing w:line="480" w:lineRule="auto"/>
              <w:ind w:leftChars="100" w:left="200"/>
              <w:rPr>
                <w:rFonts w:ascii="Times New Roman" w:eastAsiaTheme="minorHAnsi" w:hAnsi="Times New Roman" w:cs="Times New Roman"/>
                <w:sz w:val="22"/>
              </w:rPr>
            </w:pPr>
            <w:r w:rsidRPr="00A23A53">
              <w:rPr>
                <w:rFonts w:ascii="Times New Roman" w:eastAsiaTheme="minorHAnsi" w:hAnsi="Times New Roman" w:cs="Times New Roman"/>
                <w:sz w:val="22"/>
              </w:rPr>
              <w:t>Boolean-based criteria,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8A7568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9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C6ED3F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(0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887B41" w14:textId="77777777" w:rsidR="00E414EF" w:rsidRPr="00A23A53" w:rsidRDefault="00E414EF" w:rsidP="00B81A4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&lt;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>.02</w:t>
            </w:r>
          </w:p>
        </w:tc>
      </w:tr>
    </w:tbl>
    <w:p w14:paraId="52DAAE99" w14:textId="1277BEA6" w:rsidR="00E414EF" w:rsidRPr="00693B61" w:rsidRDefault="00590227" w:rsidP="00693B61">
      <w:pPr>
        <w:spacing w:line="480" w:lineRule="auto"/>
        <w:rPr>
          <w:rFonts w:ascii="Times New Roman" w:eastAsia="Malgun Gothic" w:hAnsi="Times New Roman" w:cs="Times New Roman"/>
          <w:sz w:val="22"/>
          <w:lang w:val="en-GB"/>
        </w:rPr>
      </w:pPr>
      <w:r w:rsidRPr="007D0835">
        <w:rPr>
          <w:rFonts w:ascii="Times New Roman" w:eastAsiaTheme="minorHAnsi" w:hAnsi="Times New Roman" w:cs="Times New Roman"/>
          <w:sz w:val="22"/>
          <w:vertAlign w:val="superscript"/>
        </w:rPr>
        <w:t>*</w:t>
      </w:r>
      <w:r w:rsidR="006F1609" w:rsidRPr="00EB2D07">
        <w:rPr>
          <w:rFonts w:ascii="Times New Roman" w:eastAsia="Malgun Gothic" w:hAnsi="Times New Roman" w:cs="Times New Roman"/>
          <w:sz w:val="22"/>
          <w:lang w:val="en-GB"/>
        </w:rPr>
        <w:t xml:space="preserve">include pleuritis, interstitial lung disease, bronchiolitis obliterans organizing pneumonia, and </w:t>
      </w:r>
      <w:r w:rsidR="006F1609" w:rsidRPr="00B27F45">
        <w:rPr>
          <w:rFonts w:ascii="Times New Roman" w:eastAsia="Malgun Gothic" w:hAnsi="Times New Roman" w:cs="Times New Roman"/>
          <w:sz w:val="22"/>
          <w:lang w:val="en-GB"/>
        </w:rPr>
        <w:t>obliterative bronchiolitis.</w:t>
      </w:r>
    </w:p>
    <w:sectPr w:rsidR="00E414EF" w:rsidRPr="00693B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973DFF" w14:textId="77777777" w:rsidR="009A3C19" w:rsidRDefault="009A3C19" w:rsidP="00E414EF">
      <w:pPr>
        <w:spacing w:after="0" w:line="240" w:lineRule="auto"/>
      </w:pPr>
      <w:r>
        <w:separator/>
      </w:r>
    </w:p>
  </w:endnote>
  <w:endnote w:type="continuationSeparator" w:id="0">
    <w:p w14:paraId="1AB7BE54" w14:textId="77777777" w:rsidR="009A3C19" w:rsidRDefault="009A3C19" w:rsidP="00E4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F2D58" w14:textId="77777777" w:rsidR="009A3C19" w:rsidRDefault="009A3C19" w:rsidP="00E414EF">
      <w:pPr>
        <w:spacing w:after="0" w:line="240" w:lineRule="auto"/>
      </w:pPr>
      <w:r>
        <w:separator/>
      </w:r>
    </w:p>
  </w:footnote>
  <w:footnote w:type="continuationSeparator" w:id="0">
    <w:p w14:paraId="5966B333" w14:textId="77777777" w:rsidR="009A3C19" w:rsidRDefault="009A3C19" w:rsidP="00E41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zNzIyNDU1MDQ0NLNQ0lEKTi0uzszPAykwqQUAjtGYTSwAAAA="/>
    <w:docVar w:name="Total_Editing_Time" w:val="3"/>
  </w:docVars>
  <w:rsids>
    <w:rsidRoot w:val="00730088"/>
    <w:rsid w:val="001C0522"/>
    <w:rsid w:val="001E47B6"/>
    <w:rsid w:val="00284BF0"/>
    <w:rsid w:val="002A6695"/>
    <w:rsid w:val="00515D13"/>
    <w:rsid w:val="00590227"/>
    <w:rsid w:val="00611884"/>
    <w:rsid w:val="00693B61"/>
    <w:rsid w:val="006F1609"/>
    <w:rsid w:val="00705028"/>
    <w:rsid w:val="00730088"/>
    <w:rsid w:val="00773882"/>
    <w:rsid w:val="008A483F"/>
    <w:rsid w:val="008A5602"/>
    <w:rsid w:val="009A3C19"/>
    <w:rsid w:val="00A3332F"/>
    <w:rsid w:val="00AE18C0"/>
    <w:rsid w:val="00C60B43"/>
    <w:rsid w:val="00D046B2"/>
    <w:rsid w:val="00D30916"/>
    <w:rsid w:val="00D47EDF"/>
    <w:rsid w:val="00D61F30"/>
    <w:rsid w:val="00DB7853"/>
    <w:rsid w:val="00E414EF"/>
    <w:rsid w:val="00F956E7"/>
    <w:rsid w:val="00FC10E1"/>
    <w:rsid w:val="00FD3095"/>
    <w:rsid w:val="00FF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1FE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88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0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4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14EF"/>
  </w:style>
  <w:style w:type="paragraph" w:styleId="Footer">
    <w:name w:val="footer"/>
    <w:basedOn w:val="Normal"/>
    <w:link w:val="FooterChar"/>
    <w:uiPriority w:val="99"/>
    <w:unhideWhenUsed/>
    <w:rsid w:val="00E414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14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88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0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4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14EF"/>
  </w:style>
  <w:style w:type="paragraph" w:styleId="Footer">
    <w:name w:val="footer"/>
    <w:basedOn w:val="Normal"/>
    <w:link w:val="FooterChar"/>
    <w:uiPriority w:val="99"/>
    <w:unhideWhenUsed/>
    <w:rsid w:val="00E414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1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6</Words>
  <Characters>3653</Characters>
  <Application>Microsoft Office Word</Application>
  <DocSecurity>0</DocSecurity>
  <Lines>365</Lines>
  <Paragraphs>3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Hae Chang</dc:creator>
  <cp:keywords/>
  <dc:description/>
  <cp:lastModifiedBy>RAVTAN</cp:lastModifiedBy>
  <cp:revision>8</cp:revision>
  <dcterms:created xsi:type="dcterms:W3CDTF">2019-07-18T14:10:00Z</dcterms:created>
  <dcterms:modified xsi:type="dcterms:W3CDTF">2019-08-24T13:53:00Z</dcterms:modified>
</cp:coreProperties>
</file>